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52ADD" w14:textId="77777777" w:rsidR="004D5D80" w:rsidRDefault="004D5D80" w:rsidP="004D5D80">
      <w:pPr>
        <w:spacing w:after="0" w:line="240" w:lineRule="auto"/>
        <w:rPr>
          <w:rFonts w:ascii="Times New Roman" w:hAnsi="Times New Roman" w:cs="Times New Roman"/>
          <w:sz w:val="20"/>
          <w:vertAlign w:val="superscript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 </w:t>
      </w:r>
    </w:p>
    <w:p w14:paraId="7B8A5B04" w14:textId="77EEACAF" w:rsidR="008A07AE" w:rsidRPr="00923A21" w:rsidRDefault="008A07AE" w:rsidP="008A07A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23A21">
        <w:rPr>
          <w:rFonts w:ascii="Times New Roman" w:hAnsi="Times New Roman" w:cs="Times New Roman"/>
          <w:b/>
          <w:sz w:val="24"/>
        </w:rPr>
        <w:t>Table S</w:t>
      </w:r>
      <w:r w:rsidR="0006324A">
        <w:rPr>
          <w:rFonts w:ascii="Times New Roman" w:hAnsi="Times New Roman" w:cs="Times New Roman"/>
          <w:b/>
          <w:sz w:val="24"/>
        </w:rPr>
        <w:t>1</w:t>
      </w:r>
      <w:r w:rsidRPr="00923A21">
        <w:rPr>
          <w:rFonts w:ascii="Times New Roman" w:hAnsi="Times New Roman" w:cs="Times New Roman"/>
          <w:sz w:val="24"/>
        </w:rPr>
        <w:t xml:space="preserve">. </w:t>
      </w:r>
      <w:r w:rsidR="006E5095" w:rsidRPr="00923A21">
        <w:rPr>
          <w:rFonts w:ascii="Times New Roman" w:hAnsi="Times New Roman" w:cs="Times New Roman"/>
          <w:sz w:val="24"/>
        </w:rPr>
        <w:t xml:space="preserve"> Association between parental age </w:t>
      </w:r>
      <w:r w:rsidR="00927647">
        <w:rPr>
          <w:rFonts w:ascii="Times New Roman" w:hAnsi="Times New Roman" w:cs="Times New Roman"/>
          <w:sz w:val="24"/>
        </w:rPr>
        <w:t xml:space="preserve">gap </w:t>
      </w:r>
      <w:r w:rsidR="0006324A">
        <w:rPr>
          <w:rFonts w:ascii="Times New Roman" w:hAnsi="Times New Roman" w:cs="Times New Roman"/>
          <w:sz w:val="24"/>
        </w:rPr>
        <w:t xml:space="preserve">(per year difference) </w:t>
      </w:r>
      <w:r w:rsidR="006E5095" w:rsidRPr="00923A21">
        <w:rPr>
          <w:rFonts w:ascii="Times New Roman" w:hAnsi="Times New Roman" w:cs="Times New Roman"/>
          <w:sz w:val="24"/>
        </w:rPr>
        <w:t xml:space="preserve">at birth and </w:t>
      </w:r>
      <w:r w:rsidR="00523DE1" w:rsidRPr="00923A21">
        <w:rPr>
          <w:rFonts w:ascii="Times New Roman" w:hAnsi="Times New Roman" w:cs="Times New Roman"/>
          <w:sz w:val="24"/>
        </w:rPr>
        <w:t>absolute</w:t>
      </w:r>
      <w:r w:rsidR="006E5095" w:rsidRPr="00923A21">
        <w:rPr>
          <w:rFonts w:ascii="Times New Roman" w:hAnsi="Times New Roman" w:cs="Times New Roman"/>
          <w:sz w:val="24"/>
        </w:rPr>
        <w:t xml:space="preserve"> telomere length (LTL) at age 53 and 60-64 and with annual changes in telomere length between 53 and 60-64.</w:t>
      </w:r>
    </w:p>
    <w:tbl>
      <w:tblPr>
        <w:tblStyle w:val="TableGrid"/>
        <w:tblW w:w="12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272"/>
        <w:gridCol w:w="950"/>
        <w:gridCol w:w="1276"/>
        <w:gridCol w:w="1339"/>
        <w:gridCol w:w="950"/>
        <w:gridCol w:w="1276"/>
        <w:gridCol w:w="1339"/>
        <w:gridCol w:w="950"/>
      </w:tblGrid>
      <w:tr w:rsidR="0061750F" w:rsidRPr="00923A21" w14:paraId="0B6C50C3" w14:textId="77777777" w:rsidTr="001C29CA">
        <w:tc>
          <w:tcPr>
            <w:tcW w:w="2235" w:type="dxa"/>
            <w:tcBorders>
              <w:bottom w:val="single" w:sz="4" w:space="0" w:color="auto"/>
            </w:tcBorders>
          </w:tcPr>
          <w:p w14:paraId="05D29687" w14:textId="77777777" w:rsidR="0061750F" w:rsidRPr="00923A21" w:rsidRDefault="0061750F" w:rsidP="004C3374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356" w:type="dxa"/>
            <w:gridSpan w:val="3"/>
            <w:tcBorders>
              <w:bottom w:val="single" w:sz="4" w:space="0" w:color="auto"/>
            </w:tcBorders>
          </w:tcPr>
          <w:p w14:paraId="7AE56612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Model 1</w:t>
            </w:r>
          </w:p>
        </w:tc>
        <w:tc>
          <w:tcPr>
            <w:tcW w:w="3565" w:type="dxa"/>
            <w:gridSpan w:val="3"/>
            <w:tcBorders>
              <w:bottom w:val="single" w:sz="4" w:space="0" w:color="auto"/>
            </w:tcBorders>
          </w:tcPr>
          <w:p w14:paraId="4D89C71C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Model 2</w:t>
            </w:r>
          </w:p>
        </w:tc>
        <w:tc>
          <w:tcPr>
            <w:tcW w:w="3565" w:type="dxa"/>
            <w:gridSpan w:val="3"/>
            <w:tcBorders>
              <w:bottom w:val="single" w:sz="4" w:space="0" w:color="auto"/>
            </w:tcBorders>
          </w:tcPr>
          <w:p w14:paraId="39A85FB4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</w:tr>
      <w:tr w:rsidR="0061750F" w:rsidRPr="00923A21" w14:paraId="66FD8AB7" w14:textId="77777777" w:rsidTr="001C29C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563108C" w14:textId="77777777" w:rsidR="0061750F" w:rsidRPr="00923A21" w:rsidRDefault="0061750F" w:rsidP="004C3374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7E9E2E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ercent differenc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88723F4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37B07EF" w14:textId="77777777" w:rsidR="0061750F" w:rsidRPr="00923A21" w:rsidRDefault="0061750F" w:rsidP="0061750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EC0974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ercent differenc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73398BC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17725DB" w14:textId="77777777" w:rsidR="0061750F" w:rsidRPr="00923A21" w:rsidRDefault="0061750F" w:rsidP="0061750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F4404A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ercent differenc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F5328C7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4504897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61750F" w:rsidRPr="00923A21" w14:paraId="339AB9E1" w14:textId="77777777" w:rsidTr="0006324A">
        <w:tc>
          <w:tcPr>
            <w:tcW w:w="3369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BF81B9" w14:textId="5399C9BE" w:rsidR="0061750F" w:rsidRPr="00923A21" w:rsidRDefault="00786AE5" w:rsidP="0006324A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ull sample (N=</w:t>
            </w:r>
            <w:r w:rsidR="0006324A">
              <w:rPr>
                <w:rFonts w:ascii="Times New Roman" w:hAnsi="Times New Roman" w:cs="Times New Roman"/>
                <w:b/>
                <w:sz w:val="20"/>
              </w:rPr>
              <w:t>2162</w:t>
            </w:r>
            <w:r w:rsidR="0061750F" w:rsidRPr="00923A21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E0579E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18E3831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80E89F0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0CEA9BC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525A34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5B4C9E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970710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F6DD75" w14:textId="77777777" w:rsidR="0061750F" w:rsidRPr="00923A21" w:rsidRDefault="0061750F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1750F" w:rsidRPr="00923A21" w14:paraId="46362883" w14:textId="77777777" w:rsidTr="001C29CA">
        <w:tc>
          <w:tcPr>
            <w:tcW w:w="2235" w:type="dxa"/>
            <w:tcBorders>
              <w:top w:val="nil"/>
            </w:tcBorders>
          </w:tcPr>
          <w:p w14:paraId="51D9C78D" w14:textId="77777777" w:rsidR="0061750F" w:rsidRPr="00923A21" w:rsidRDefault="0061750F" w:rsidP="004C337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 xml:space="preserve">LTL at age 53 </w:t>
            </w:r>
          </w:p>
        </w:tc>
        <w:tc>
          <w:tcPr>
            <w:tcW w:w="1134" w:type="dxa"/>
            <w:tcBorders>
              <w:top w:val="nil"/>
            </w:tcBorders>
          </w:tcPr>
          <w:p w14:paraId="2AC94BC2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2" w:type="dxa"/>
            <w:tcBorders>
              <w:top w:val="nil"/>
            </w:tcBorders>
          </w:tcPr>
          <w:p w14:paraId="076C1BA9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nil"/>
            </w:tcBorders>
          </w:tcPr>
          <w:p w14:paraId="596DCF20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4AFE952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14:paraId="4B96E1CE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nil"/>
            </w:tcBorders>
          </w:tcPr>
          <w:p w14:paraId="76616EB4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2E0EB8D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14:paraId="59B932F3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tcBorders>
              <w:top w:val="nil"/>
            </w:tcBorders>
          </w:tcPr>
          <w:p w14:paraId="30E46CFE" w14:textId="77777777" w:rsidR="0061750F" w:rsidRPr="00923A21" w:rsidRDefault="0061750F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3BA" w:rsidRPr="00923A21" w14:paraId="783DAE10" w14:textId="77777777" w:rsidTr="001C29CA">
        <w:tc>
          <w:tcPr>
            <w:tcW w:w="2235" w:type="dxa"/>
          </w:tcPr>
          <w:p w14:paraId="26BCF412" w14:textId="50A6703C" w:rsidR="00D663BA" w:rsidRPr="00923A21" w:rsidRDefault="0006324A" w:rsidP="004C33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D663BA" w:rsidRPr="00923A21">
              <w:rPr>
                <w:rFonts w:ascii="Times New Roman" w:hAnsi="Times New Roman" w:cs="Times New Roman"/>
                <w:sz w:val="20"/>
              </w:rPr>
              <w:t>Parental age gap</w:t>
            </w:r>
          </w:p>
        </w:tc>
        <w:tc>
          <w:tcPr>
            <w:tcW w:w="1134" w:type="dxa"/>
          </w:tcPr>
          <w:p w14:paraId="39EC1F25" w14:textId="5980DA5D" w:rsidR="00D663BA" w:rsidRPr="00923A21" w:rsidRDefault="0006324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1272" w:type="dxa"/>
          </w:tcPr>
          <w:p w14:paraId="3273A8A8" w14:textId="3F45FB53" w:rsidR="00D663BA" w:rsidRPr="00923A21" w:rsidRDefault="0006324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 to 0.82</w:t>
            </w:r>
          </w:p>
        </w:tc>
        <w:tc>
          <w:tcPr>
            <w:tcW w:w="950" w:type="dxa"/>
          </w:tcPr>
          <w:p w14:paraId="1A1A032F" w14:textId="7AC77B50" w:rsidR="00D663BA" w:rsidRPr="00923A21" w:rsidRDefault="0006324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1276" w:type="dxa"/>
          </w:tcPr>
          <w:p w14:paraId="72F8E6DB" w14:textId="4B26E6F9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339" w:type="dxa"/>
          </w:tcPr>
          <w:p w14:paraId="51BD5605" w14:textId="2E77AA70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 to 0.83</w:t>
            </w:r>
          </w:p>
        </w:tc>
        <w:tc>
          <w:tcPr>
            <w:tcW w:w="950" w:type="dxa"/>
          </w:tcPr>
          <w:p w14:paraId="6799DE66" w14:textId="3FD24535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1276" w:type="dxa"/>
          </w:tcPr>
          <w:p w14:paraId="14F5CE11" w14:textId="4728F6BA" w:rsidR="00D663BA" w:rsidRPr="00923A21" w:rsidRDefault="005608E4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</w:t>
            </w:r>
          </w:p>
        </w:tc>
        <w:tc>
          <w:tcPr>
            <w:tcW w:w="1339" w:type="dxa"/>
          </w:tcPr>
          <w:p w14:paraId="34EF21F1" w14:textId="098E28A6" w:rsidR="00D663BA" w:rsidRPr="00923A21" w:rsidRDefault="005608E4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 to 0.77</w:t>
            </w:r>
          </w:p>
        </w:tc>
        <w:tc>
          <w:tcPr>
            <w:tcW w:w="950" w:type="dxa"/>
          </w:tcPr>
          <w:p w14:paraId="54F5E421" w14:textId="2DBA0B13" w:rsidR="00D663BA" w:rsidRPr="00923A21" w:rsidRDefault="005608E4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  <w:tr w:rsidR="00D663BA" w:rsidRPr="00923A21" w14:paraId="4526D3F1" w14:textId="77777777" w:rsidTr="0006324A">
        <w:tc>
          <w:tcPr>
            <w:tcW w:w="3369" w:type="dxa"/>
            <w:gridSpan w:val="2"/>
            <w:shd w:val="clear" w:color="auto" w:fill="D9D9D9" w:themeFill="background1" w:themeFillShade="D9"/>
          </w:tcPr>
          <w:p w14:paraId="3D72CD29" w14:textId="77777777" w:rsidR="0006324A" w:rsidRDefault="00D663BA" w:rsidP="0006324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 xml:space="preserve">Sample with repeat </w:t>
            </w:r>
          </w:p>
          <w:p w14:paraId="714B811D" w14:textId="7835697E" w:rsidR="00D663BA" w:rsidRPr="00923A21" w:rsidRDefault="00D663BA" w:rsidP="0006324A">
            <w:pPr>
              <w:rPr>
                <w:rFonts w:ascii="Times New Roman" w:hAnsi="Times New Roman" w:cs="Times New Roman"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LTL measures (N=</w:t>
            </w:r>
            <w:r w:rsidR="0006324A">
              <w:rPr>
                <w:rFonts w:ascii="Times New Roman" w:hAnsi="Times New Roman" w:cs="Times New Roman"/>
                <w:b/>
                <w:sz w:val="20"/>
              </w:rPr>
              <w:t>897</w:t>
            </w:r>
            <w:r w:rsidRPr="00923A21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78A5258D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shd w:val="clear" w:color="auto" w:fill="D9D9D9" w:themeFill="background1" w:themeFillShade="D9"/>
          </w:tcPr>
          <w:p w14:paraId="729E8157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5D4CED5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shd w:val="clear" w:color="auto" w:fill="D9D9D9" w:themeFill="background1" w:themeFillShade="D9"/>
          </w:tcPr>
          <w:p w14:paraId="100F8E55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shd w:val="clear" w:color="auto" w:fill="D9D9D9" w:themeFill="background1" w:themeFillShade="D9"/>
          </w:tcPr>
          <w:p w14:paraId="3FD41B43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7269EA6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  <w:shd w:val="clear" w:color="auto" w:fill="D9D9D9" w:themeFill="background1" w:themeFillShade="D9"/>
          </w:tcPr>
          <w:p w14:paraId="2FA120D2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  <w:shd w:val="clear" w:color="auto" w:fill="D9D9D9" w:themeFill="background1" w:themeFillShade="D9"/>
          </w:tcPr>
          <w:p w14:paraId="5374DBF3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3BA" w:rsidRPr="00923A21" w14:paraId="2EF1EF2E" w14:textId="77777777" w:rsidTr="001C29CA">
        <w:tc>
          <w:tcPr>
            <w:tcW w:w="2235" w:type="dxa"/>
          </w:tcPr>
          <w:p w14:paraId="7D9D9625" w14:textId="77777777" w:rsidR="00D663BA" w:rsidRPr="00923A21" w:rsidRDefault="00D663BA" w:rsidP="004C337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>LTL at age 53</w:t>
            </w:r>
            <w:r w:rsidRPr="00923A2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196023A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2" w:type="dxa"/>
          </w:tcPr>
          <w:p w14:paraId="12E03D6B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3FA0FD40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1E204FC0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58A047E0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17F22F06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4102BA11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20A9038E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0EFA2F36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3BA" w:rsidRPr="00923A21" w14:paraId="56B07886" w14:textId="77777777" w:rsidTr="001C29CA">
        <w:tc>
          <w:tcPr>
            <w:tcW w:w="2235" w:type="dxa"/>
          </w:tcPr>
          <w:p w14:paraId="127172E8" w14:textId="7727DE2C" w:rsidR="00D663BA" w:rsidRPr="00923A21" w:rsidRDefault="0006324A" w:rsidP="004C33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D663BA" w:rsidRPr="00923A21">
              <w:rPr>
                <w:rFonts w:ascii="Times New Roman" w:hAnsi="Times New Roman" w:cs="Times New Roman"/>
                <w:sz w:val="20"/>
              </w:rPr>
              <w:t>Parental age gap</w:t>
            </w:r>
          </w:p>
        </w:tc>
        <w:tc>
          <w:tcPr>
            <w:tcW w:w="1134" w:type="dxa"/>
          </w:tcPr>
          <w:p w14:paraId="2551F4CA" w14:textId="23B4CC9C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1272" w:type="dxa"/>
          </w:tcPr>
          <w:p w14:paraId="5428C04C" w14:textId="6A1A3B9C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 to 1.40</w:t>
            </w:r>
          </w:p>
        </w:tc>
        <w:tc>
          <w:tcPr>
            <w:tcW w:w="950" w:type="dxa"/>
          </w:tcPr>
          <w:p w14:paraId="3A66186C" w14:textId="0B6DBFB1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1276" w:type="dxa"/>
          </w:tcPr>
          <w:p w14:paraId="79C3C7E3" w14:textId="5BA8CC43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339" w:type="dxa"/>
          </w:tcPr>
          <w:p w14:paraId="66D85BCE" w14:textId="75B11D06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 to 1.45</w:t>
            </w:r>
          </w:p>
        </w:tc>
        <w:tc>
          <w:tcPr>
            <w:tcW w:w="950" w:type="dxa"/>
          </w:tcPr>
          <w:p w14:paraId="1546CFEC" w14:textId="26B36498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1276" w:type="dxa"/>
          </w:tcPr>
          <w:p w14:paraId="58A33B4B" w14:textId="5461B2A4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339" w:type="dxa"/>
          </w:tcPr>
          <w:p w14:paraId="09268CAF" w14:textId="430F1219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 to 1.44</w:t>
            </w:r>
          </w:p>
        </w:tc>
        <w:tc>
          <w:tcPr>
            <w:tcW w:w="950" w:type="dxa"/>
          </w:tcPr>
          <w:p w14:paraId="26EFC049" w14:textId="34361EBA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D663BA" w:rsidRPr="00923A21" w14:paraId="1E98CD24" w14:textId="77777777" w:rsidTr="001C29CA">
        <w:tc>
          <w:tcPr>
            <w:tcW w:w="2235" w:type="dxa"/>
          </w:tcPr>
          <w:p w14:paraId="4B0C9BDF" w14:textId="77777777" w:rsidR="00D663BA" w:rsidRPr="00923A21" w:rsidRDefault="00D663BA" w:rsidP="004C337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 xml:space="preserve">LTL at age 60-64 </w:t>
            </w:r>
          </w:p>
        </w:tc>
        <w:tc>
          <w:tcPr>
            <w:tcW w:w="1134" w:type="dxa"/>
          </w:tcPr>
          <w:p w14:paraId="3DC4A921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2" w:type="dxa"/>
          </w:tcPr>
          <w:p w14:paraId="3C993F24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5E180DFC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5BDD6871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57FCA678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128B2742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7F6DC466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31146A74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77449F1B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3BA" w:rsidRPr="00923A21" w14:paraId="14D748DE" w14:textId="77777777" w:rsidTr="001C29CA">
        <w:tc>
          <w:tcPr>
            <w:tcW w:w="2235" w:type="dxa"/>
          </w:tcPr>
          <w:p w14:paraId="67029B25" w14:textId="4F8331E6" w:rsidR="00D663BA" w:rsidRPr="00923A21" w:rsidRDefault="0006324A" w:rsidP="004C33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D663BA" w:rsidRPr="00923A21">
              <w:rPr>
                <w:rFonts w:ascii="Times New Roman" w:hAnsi="Times New Roman" w:cs="Times New Roman"/>
                <w:sz w:val="20"/>
              </w:rPr>
              <w:t>Parental age gap</w:t>
            </w:r>
          </w:p>
        </w:tc>
        <w:tc>
          <w:tcPr>
            <w:tcW w:w="1134" w:type="dxa"/>
          </w:tcPr>
          <w:p w14:paraId="6A06B5B4" w14:textId="4C06AF5F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1272" w:type="dxa"/>
          </w:tcPr>
          <w:p w14:paraId="1E759D60" w14:textId="3782B5A4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5 to 0.53</w:t>
            </w:r>
          </w:p>
        </w:tc>
        <w:tc>
          <w:tcPr>
            <w:tcW w:w="950" w:type="dxa"/>
          </w:tcPr>
          <w:p w14:paraId="21231D54" w14:textId="2C7F1E29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276" w:type="dxa"/>
          </w:tcPr>
          <w:p w14:paraId="5B28F4DC" w14:textId="539CD614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1339" w:type="dxa"/>
          </w:tcPr>
          <w:p w14:paraId="4D46717D" w14:textId="42CD9F32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5 to 0.62</w:t>
            </w:r>
          </w:p>
        </w:tc>
        <w:tc>
          <w:tcPr>
            <w:tcW w:w="950" w:type="dxa"/>
          </w:tcPr>
          <w:p w14:paraId="227CB2E3" w14:textId="65612A83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276" w:type="dxa"/>
          </w:tcPr>
          <w:p w14:paraId="24E76637" w14:textId="1A86027B" w:rsidR="00D663BA" w:rsidRPr="00923A21" w:rsidRDefault="007C0B4A" w:rsidP="00923A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1339" w:type="dxa"/>
          </w:tcPr>
          <w:p w14:paraId="5C4904DA" w14:textId="2219F470" w:rsidR="00D663BA" w:rsidRPr="00923A21" w:rsidRDefault="007C0B4A" w:rsidP="00923A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6 to 0.64</w:t>
            </w:r>
          </w:p>
        </w:tc>
        <w:tc>
          <w:tcPr>
            <w:tcW w:w="950" w:type="dxa"/>
          </w:tcPr>
          <w:p w14:paraId="784BF3DC" w14:textId="58C338AA" w:rsidR="00D663BA" w:rsidRPr="00923A21" w:rsidRDefault="007C0B4A" w:rsidP="00923A2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5</w:t>
            </w:r>
          </w:p>
        </w:tc>
      </w:tr>
      <w:tr w:rsidR="00D663BA" w:rsidRPr="00923A21" w14:paraId="7C4B7739" w14:textId="77777777" w:rsidTr="001C29CA">
        <w:tc>
          <w:tcPr>
            <w:tcW w:w="2235" w:type="dxa"/>
          </w:tcPr>
          <w:p w14:paraId="22132F90" w14:textId="60E2F7BF" w:rsidR="00D663BA" w:rsidRPr="00923A21" w:rsidRDefault="00D663BA" w:rsidP="004C337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3A21">
              <w:rPr>
                <w:rFonts w:ascii="Times New Roman" w:hAnsi="Times New Roman" w:cs="Times New Roman"/>
                <w:b/>
                <w:sz w:val="20"/>
              </w:rPr>
              <w:t xml:space="preserve">Annual change in LTL </w:t>
            </w:r>
          </w:p>
        </w:tc>
        <w:tc>
          <w:tcPr>
            <w:tcW w:w="1134" w:type="dxa"/>
          </w:tcPr>
          <w:p w14:paraId="551462A8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2" w:type="dxa"/>
          </w:tcPr>
          <w:p w14:paraId="0A199B7B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136E6600" w14:textId="77777777" w:rsidR="00D663BA" w:rsidRPr="00923A21" w:rsidRDefault="00D663BA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0D4BB6D7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2CB2095C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451DCB30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2308D631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9" w:type="dxa"/>
          </w:tcPr>
          <w:p w14:paraId="250DE2E7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14:paraId="20C68E3D" w14:textId="77777777" w:rsidR="00D663BA" w:rsidRPr="00923A21" w:rsidRDefault="00D663B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663BA" w:rsidRPr="00923A21" w14:paraId="1D49BEEB" w14:textId="77777777" w:rsidTr="001C29CA">
        <w:trPr>
          <w:trHeight w:val="77"/>
        </w:trPr>
        <w:tc>
          <w:tcPr>
            <w:tcW w:w="2235" w:type="dxa"/>
          </w:tcPr>
          <w:p w14:paraId="7629C754" w14:textId="771E1E64" w:rsidR="00D663BA" w:rsidRPr="00923A21" w:rsidRDefault="0006324A" w:rsidP="004C33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D663BA" w:rsidRPr="00923A21">
              <w:rPr>
                <w:rFonts w:ascii="Times New Roman" w:hAnsi="Times New Roman" w:cs="Times New Roman"/>
                <w:sz w:val="20"/>
              </w:rPr>
              <w:t>Parental age gap</w:t>
            </w:r>
          </w:p>
        </w:tc>
        <w:tc>
          <w:tcPr>
            <w:tcW w:w="1134" w:type="dxa"/>
          </w:tcPr>
          <w:p w14:paraId="3BD0EB02" w14:textId="3372A85C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1272" w:type="dxa"/>
          </w:tcPr>
          <w:p w14:paraId="58D4918E" w14:textId="6DB65534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 to 0.06</w:t>
            </w:r>
          </w:p>
        </w:tc>
        <w:tc>
          <w:tcPr>
            <w:tcW w:w="950" w:type="dxa"/>
          </w:tcPr>
          <w:p w14:paraId="6DE0C8A7" w14:textId="50B1B201" w:rsidR="00D663BA" w:rsidRPr="00923A21" w:rsidRDefault="0033495C" w:rsidP="004C3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276" w:type="dxa"/>
          </w:tcPr>
          <w:p w14:paraId="637EA73A" w14:textId="71EDEEC4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339" w:type="dxa"/>
          </w:tcPr>
          <w:p w14:paraId="0CE23FF4" w14:textId="4FEDC31F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 to 0.06</w:t>
            </w:r>
          </w:p>
        </w:tc>
        <w:tc>
          <w:tcPr>
            <w:tcW w:w="950" w:type="dxa"/>
          </w:tcPr>
          <w:p w14:paraId="5EBC2BFC" w14:textId="6F636815" w:rsidR="00D663BA" w:rsidRPr="00923A21" w:rsidRDefault="004F27E3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1276" w:type="dxa"/>
          </w:tcPr>
          <w:p w14:paraId="73F05329" w14:textId="108E654B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1339" w:type="dxa"/>
          </w:tcPr>
          <w:p w14:paraId="65B34C52" w14:textId="41D0B08F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 to 0.78</w:t>
            </w:r>
          </w:p>
        </w:tc>
        <w:tc>
          <w:tcPr>
            <w:tcW w:w="950" w:type="dxa"/>
          </w:tcPr>
          <w:p w14:paraId="2A83CC84" w14:textId="7E122E45" w:rsidR="00D663BA" w:rsidRPr="00923A21" w:rsidRDefault="007C0B4A" w:rsidP="00E07A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4</w:t>
            </w:r>
          </w:p>
        </w:tc>
      </w:tr>
    </w:tbl>
    <w:p w14:paraId="312E047B" w14:textId="77777777" w:rsidR="006E5095" w:rsidRPr="00923A21" w:rsidRDefault="006E5095" w:rsidP="006E509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923A21">
        <w:rPr>
          <w:rFonts w:ascii="Times New Roman" w:hAnsi="Times New Roman" w:cs="Times New Roman"/>
          <w:sz w:val="20"/>
        </w:rPr>
        <w:t xml:space="preserve">Model 1: Adjusted for sex </w:t>
      </w:r>
    </w:p>
    <w:p w14:paraId="4D6EA49F" w14:textId="77777777" w:rsidR="006E5095" w:rsidRPr="00923A21" w:rsidRDefault="006E5095" w:rsidP="006E509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923A21">
        <w:rPr>
          <w:rFonts w:ascii="Times New Roman" w:hAnsi="Times New Roman" w:cs="Times New Roman"/>
          <w:sz w:val="20"/>
        </w:rPr>
        <w:t>Model 2: Adjusted for sex and father’s occupational social class</w:t>
      </w:r>
    </w:p>
    <w:p w14:paraId="28AE3B9C" w14:textId="77777777" w:rsidR="006E5095" w:rsidRPr="00923A21" w:rsidRDefault="006E5095" w:rsidP="006E509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923A21">
        <w:rPr>
          <w:rFonts w:ascii="Times New Roman" w:hAnsi="Times New Roman" w:cs="Times New Roman"/>
          <w:sz w:val="20"/>
        </w:rPr>
        <w:t xml:space="preserve">Model 3: </w:t>
      </w:r>
      <w:r w:rsidR="00927647">
        <w:rPr>
          <w:rFonts w:ascii="Times New Roman" w:hAnsi="Times New Roman" w:cs="Times New Roman"/>
          <w:sz w:val="20"/>
        </w:rPr>
        <w:t>A</w:t>
      </w:r>
      <w:r w:rsidRPr="00923A21">
        <w:rPr>
          <w:rFonts w:ascii="Times New Roman" w:hAnsi="Times New Roman" w:cs="Times New Roman"/>
          <w:sz w:val="20"/>
        </w:rPr>
        <w:t>djusted for sex</w:t>
      </w:r>
      <w:r w:rsidR="00927647">
        <w:rPr>
          <w:rFonts w:ascii="Times New Roman" w:hAnsi="Times New Roman" w:cs="Times New Roman"/>
          <w:sz w:val="20"/>
        </w:rPr>
        <w:t xml:space="preserve">, </w:t>
      </w:r>
      <w:r w:rsidR="00927647" w:rsidRPr="00923A21">
        <w:rPr>
          <w:rFonts w:ascii="Times New Roman" w:hAnsi="Times New Roman" w:cs="Times New Roman"/>
          <w:sz w:val="20"/>
        </w:rPr>
        <w:t>father’s occupational social class</w:t>
      </w:r>
      <w:r w:rsidR="00927647">
        <w:rPr>
          <w:rFonts w:ascii="Times New Roman" w:hAnsi="Times New Roman" w:cs="Times New Roman"/>
          <w:sz w:val="20"/>
        </w:rPr>
        <w:t xml:space="preserve"> and father’s age</w:t>
      </w:r>
    </w:p>
    <w:p w14:paraId="3F318CF7" w14:textId="77777777" w:rsidR="006E5095" w:rsidRPr="00923A21" w:rsidRDefault="006E5095" w:rsidP="006E5095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923A21">
        <w:rPr>
          <w:rFonts w:ascii="Times New Roman" w:hAnsi="Times New Roman" w:cs="Times New Roman"/>
          <w:sz w:val="20"/>
          <w:vertAlign w:val="superscript"/>
        </w:rPr>
        <w:t>a</w:t>
      </w:r>
      <w:r w:rsidRPr="00923A21">
        <w:rPr>
          <w:rFonts w:ascii="Times New Roman" w:hAnsi="Times New Roman" w:cs="Times New Roman"/>
          <w:sz w:val="20"/>
        </w:rPr>
        <w:t>Analysis</w:t>
      </w:r>
      <w:proofErr w:type="spellEnd"/>
      <w:r w:rsidRPr="00923A21">
        <w:rPr>
          <w:rFonts w:ascii="Times New Roman" w:hAnsi="Times New Roman" w:cs="Times New Roman"/>
          <w:sz w:val="20"/>
        </w:rPr>
        <w:t xml:space="preserve"> limited to those with second measurements of LTL at age 60-64</w:t>
      </w:r>
    </w:p>
    <w:p w14:paraId="6AF9A988" w14:textId="77777777" w:rsidR="006E5095" w:rsidRDefault="006E5095" w:rsidP="006E5095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923A21">
        <w:rPr>
          <w:rFonts w:ascii="Times New Roman" w:hAnsi="Times New Roman" w:cs="Times New Roman"/>
          <w:sz w:val="20"/>
          <w:vertAlign w:val="superscript"/>
        </w:rPr>
        <w:t>b</w:t>
      </w:r>
      <w:r w:rsidRPr="00923A21">
        <w:rPr>
          <w:rFonts w:ascii="Times New Roman" w:hAnsi="Times New Roman" w:cs="Times New Roman"/>
          <w:sz w:val="20"/>
        </w:rPr>
        <w:t>Additionally</w:t>
      </w:r>
      <w:proofErr w:type="spellEnd"/>
      <w:r w:rsidRPr="00923A21">
        <w:rPr>
          <w:rFonts w:ascii="Times New Roman" w:hAnsi="Times New Roman" w:cs="Times New Roman"/>
          <w:sz w:val="20"/>
        </w:rPr>
        <w:t xml:space="preserve"> adjusted for LTL at age 53</w:t>
      </w:r>
    </w:p>
    <w:p w14:paraId="06E9C364" w14:textId="77777777" w:rsidR="006E5095" w:rsidRDefault="006E5095" w:rsidP="008A07AE">
      <w:pPr>
        <w:spacing w:after="0" w:line="240" w:lineRule="auto"/>
        <w:rPr>
          <w:rFonts w:ascii="Times New Roman" w:hAnsi="Times New Roman" w:cs="Times New Roman"/>
          <w:sz w:val="20"/>
          <w:vertAlign w:val="superscript"/>
        </w:rPr>
      </w:pPr>
    </w:p>
    <w:p w14:paraId="50F985E7" w14:textId="77777777" w:rsidR="003B626F" w:rsidRDefault="003B626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F92E010" w14:textId="77777777" w:rsidR="003B626F" w:rsidRDefault="003B626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0AA83EE" w14:textId="77777777" w:rsidR="003B626F" w:rsidRDefault="003B626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8940B30" w14:textId="77777777" w:rsidR="003B626F" w:rsidRDefault="003B626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27E2673" w14:textId="77777777" w:rsidR="0065278F" w:rsidRDefault="0065278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C95E6EA" w14:textId="77777777" w:rsidR="0065278F" w:rsidRDefault="0065278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DC87061" w14:textId="77777777" w:rsidR="0065278F" w:rsidRDefault="0065278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D8C1D1E" w14:textId="77777777" w:rsidR="0065278F" w:rsidRDefault="0065278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345E69C" w14:textId="77777777" w:rsidR="0065278F" w:rsidRDefault="0065278F" w:rsidP="00ED7B8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65278F" w:rsidSect="00ED7B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1Mbc0Nza3NDQ1MjVT0lEKTi0uzszPAykwrAUAm29APCwAAAA="/>
    <w:docVar w:name="Total_Editing_Time" w:val="1460"/>
  </w:docVars>
  <w:rsids>
    <w:rsidRoot w:val="00ED7B80"/>
    <w:rsid w:val="00023E63"/>
    <w:rsid w:val="0006324A"/>
    <w:rsid w:val="000648C5"/>
    <w:rsid w:val="000A1D82"/>
    <w:rsid w:val="000E5A0C"/>
    <w:rsid w:val="000E6562"/>
    <w:rsid w:val="000F03DE"/>
    <w:rsid w:val="00182220"/>
    <w:rsid w:val="001A7F35"/>
    <w:rsid w:val="001C29CA"/>
    <w:rsid w:val="001E0596"/>
    <w:rsid w:val="001F300C"/>
    <w:rsid w:val="002B3D2C"/>
    <w:rsid w:val="0030229E"/>
    <w:rsid w:val="0033495C"/>
    <w:rsid w:val="003408E9"/>
    <w:rsid w:val="003B626F"/>
    <w:rsid w:val="00430EF0"/>
    <w:rsid w:val="004D5D80"/>
    <w:rsid w:val="004F27E3"/>
    <w:rsid w:val="00523DE1"/>
    <w:rsid w:val="005608E4"/>
    <w:rsid w:val="00562041"/>
    <w:rsid w:val="005760DA"/>
    <w:rsid w:val="0061750F"/>
    <w:rsid w:val="0065278F"/>
    <w:rsid w:val="00655438"/>
    <w:rsid w:val="00681E51"/>
    <w:rsid w:val="006A0132"/>
    <w:rsid w:val="006C021B"/>
    <w:rsid w:val="006D1F42"/>
    <w:rsid w:val="006E5095"/>
    <w:rsid w:val="00724427"/>
    <w:rsid w:val="007544CD"/>
    <w:rsid w:val="00772AC6"/>
    <w:rsid w:val="00786AE5"/>
    <w:rsid w:val="007C0B4A"/>
    <w:rsid w:val="00841628"/>
    <w:rsid w:val="0087300A"/>
    <w:rsid w:val="008A07AE"/>
    <w:rsid w:val="008B5518"/>
    <w:rsid w:val="008E0E53"/>
    <w:rsid w:val="009044C9"/>
    <w:rsid w:val="00923A21"/>
    <w:rsid w:val="00927647"/>
    <w:rsid w:val="00960661"/>
    <w:rsid w:val="009B7AA0"/>
    <w:rsid w:val="009E105B"/>
    <w:rsid w:val="00A77780"/>
    <w:rsid w:val="00AC430D"/>
    <w:rsid w:val="00B11BED"/>
    <w:rsid w:val="00BB5F1B"/>
    <w:rsid w:val="00C0232A"/>
    <w:rsid w:val="00C20CA6"/>
    <w:rsid w:val="00CF42B2"/>
    <w:rsid w:val="00D663BA"/>
    <w:rsid w:val="00ED7B80"/>
    <w:rsid w:val="00FB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97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1</TotalTime>
  <Pages>1</Pages>
  <Words>215</Words>
  <Characters>981</Characters>
  <Application>Microsoft Office Word</Application>
  <DocSecurity>0</DocSecurity>
  <Lines>196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dcterms:created xsi:type="dcterms:W3CDTF">2018-09-14T20:55:00Z</dcterms:created>
  <dcterms:modified xsi:type="dcterms:W3CDTF">2018-09-14T20:56:00Z</dcterms:modified>
</cp:coreProperties>
</file>